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455E10" w14:textId="77777777" w:rsidR="00B851A0" w:rsidRPr="00590484" w:rsidRDefault="00B851A0">
      <w:pPr>
        <w:rPr>
          <w:rFonts w:ascii="Arial" w:hAnsi="Arial" w:cs="Arial"/>
        </w:rPr>
      </w:pPr>
    </w:p>
    <w:tbl>
      <w:tblPr>
        <w:tblStyle w:val="EinfacheTabelle2"/>
        <w:tblW w:w="9214" w:type="dxa"/>
        <w:tblLook w:val="04A0" w:firstRow="1" w:lastRow="0" w:firstColumn="1" w:lastColumn="0" w:noHBand="0" w:noVBand="1"/>
      </w:tblPr>
      <w:tblGrid>
        <w:gridCol w:w="2014"/>
        <w:gridCol w:w="1686"/>
        <w:gridCol w:w="1795"/>
        <w:gridCol w:w="1762"/>
        <w:gridCol w:w="1957"/>
      </w:tblGrid>
      <w:tr w:rsidR="00D55BE6" w:rsidRPr="00590484" w14:paraId="23A1395A" w14:textId="77777777" w:rsidTr="00A754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039C70D4" w14:textId="17A93195" w:rsidR="00D55BE6" w:rsidRPr="00590484" w:rsidRDefault="00D55BE6" w:rsidP="00810FD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Table 5</w:t>
            </w:r>
            <w:r w:rsidR="00A7548C" w:rsidRPr="00590484">
              <w:rPr>
                <w:rFonts w:ascii="Arial" w:hAnsi="Arial" w:cs="Arial"/>
              </w:rPr>
              <w:t xml:space="preserve"> – Functional Outcomes </w:t>
            </w:r>
          </w:p>
        </w:tc>
      </w:tr>
      <w:tr w:rsidR="00D55BE6" w:rsidRPr="00590484" w14:paraId="36293F4E" w14:textId="77777777" w:rsidTr="00A75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nil"/>
              <w:bottom w:val="single" w:sz="4" w:space="0" w:color="auto"/>
            </w:tcBorders>
          </w:tcPr>
          <w:p w14:paraId="7B21FE58" w14:textId="77777777" w:rsidR="00D55BE6" w:rsidRPr="00590484" w:rsidRDefault="00D55BE6" w:rsidP="00A7548C">
            <w:pPr>
              <w:spacing w:line="480" w:lineRule="auto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Variables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</w:tcPr>
          <w:p w14:paraId="62276F33" w14:textId="77777777" w:rsidR="00D55BE6" w:rsidRPr="00590484" w:rsidRDefault="00D55BE6" w:rsidP="00A754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 xml:space="preserve">Very experienced </w:t>
            </w:r>
            <w:proofErr w:type="spellStart"/>
            <w:r w:rsidRPr="00590484">
              <w:rPr>
                <w:rFonts w:ascii="Arial" w:hAnsi="Arial" w:cs="Arial"/>
              </w:rPr>
              <w:t>Holep</w:t>
            </w:r>
            <w:proofErr w:type="spellEnd"/>
            <w:r w:rsidRPr="00590484">
              <w:rPr>
                <w:rFonts w:ascii="Arial" w:hAnsi="Arial" w:cs="Arial"/>
              </w:rPr>
              <w:t xml:space="preserve"> surgeon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14:paraId="1DE1F3B0" w14:textId="11834AE0" w:rsidR="00D55BE6" w:rsidRPr="00590484" w:rsidRDefault="00D55BE6" w:rsidP="00A754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590484">
              <w:rPr>
                <w:rFonts w:ascii="Arial" w:hAnsi="Arial" w:cs="Arial"/>
              </w:rPr>
              <w:t>Holep</w:t>
            </w:r>
            <w:proofErr w:type="spellEnd"/>
            <w:r w:rsidR="007646CA" w:rsidRPr="00590484">
              <w:rPr>
                <w:rFonts w:ascii="Arial" w:hAnsi="Arial" w:cs="Arial"/>
              </w:rPr>
              <w:t>-</w:t>
            </w:r>
            <w:r w:rsidRPr="00590484">
              <w:rPr>
                <w:rFonts w:ascii="Arial" w:hAnsi="Arial" w:cs="Arial"/>
              </w:rPr>
              <w:t>Experienced surgeon</w:t>
            </w:r>
          </w:p>
        </w:tc>
        <w:tc>
          <w:tcPr>
            <w:tcW w:w="1762" w:type="dxa"/>
            <w:tcBorders>
              <w:top w:val="nil"/>
              <w:bottom w:val="single" w:sz="4" w:space="0" w:color="auto"/>
            </w:tcBorders>
          </w:tcPr>
          <w:p w14:paraId="004E5998" w14:textId="77777777" w:rsidR="00D55BE6" w:rsidRPr="00590484" w:rsidRDefault="00D55BE6" w:rsidP="00A754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 xml:space="preserve">Inexperienced </w:t>
            </w:r>
            <w:proofErr w:type="spellStart"/>
            <w:r w:rsidRPr="00590484">
              <w:rPr>
                <w:rFonts w:ascii="Arial" w:hAnsi="Arial" w:cs="Arial"/>
              </w:rPr>
              <w:t>Holep</w:t>
            </w:r>
            <w:proofErr w:type="spellEnd"/>
            <w:r w:rsidRPr="00590484">
              <w:rPr>
                <w:rFonts w:ascii="Arial" w:hAnsi="Arial" w:cs="Arial"/>
              </w:rPr>
              <w:t xml:space="preserve"> surgeon</w:t>
            </w:r>
          </w:p>
        </w:tc>
        <w:tc>
          <w:tcPr>
            <w:tcW w:w="1957" w:type="dxa"/>
            <w:tcBorders>
              <w:top w:val="nil"/>
              <w:bottom w:val="single" w:sz="4" w:space="0" w:color="auto"/>
            </w:tcBorders>
          </w:tcPr>
          <w:p w14:paraId="58CFC79A" w14:textId="77777777" w:rsidR="00D55BE6" w:rsidRPr="00590484" w:rsidRDefault="00D55BE6" w:rsidP="00A754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p-value</w:t>
            </w:r>
          </w:p>
        </w:tc>
      </w:tr>
      <w:tr w:rsidR="00D55BE6" w:rsidRPr="00590484" w14:paraId="25B2A176" w14:textId="77777777" w:rsidTr="00A7548C">
        <w:trPr>
          <w:trHeight w:val="17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single" w:sz="4" w:space="0" w:color="auto"/>
            </w:tcBorders>
          </w:tcPr>
          <w:p w14:paraId="676E6BD3" w14:textId="77777777" w:rsidR="00D55BE6" w:rsidRPr="00590484" w:rsidRDefault="00D55BE6" w:rsidP="00810FD6">
            <w:pPr>
              <w:spacing w:line="480" w:lineRule="auto"/>
              <w:jc w:val="both"/>
              <w:rPr>
                <w:rFonts w:ascii="Arial" w:hAnsi="Arial" w:cs="Arial"/>
                <w:bCs w:val="0"/>
              </w:rPr>
            </w:pPr>
            <w:r w:rsidRPr="00590484">
              <w:rPr>
                <w:rFonts w:ascii="Arial" w:hAnsi="Arial" w:cs="Arial"/>
                <w:bCs w:val="0"/>
              </w:rPr>
              <w:t>Δ IPSS</w:t>
            </w:r>
          </w:p>
          <w:p w14:paraId="122B6B5A" w14:textId="77777777" w:rsidR="00D55BE6" w:rsidRPr="00590484" w:rsidRDefault="00D55BE6" w:rsidP="00810FD6">
            <w:pPr>
              <w:spacing w:line="480" w:lineRule="auto"/>
              <w:jc w:val="both"/>
              <w:rPr>
                <w:rFonts w:ascii="Arial" w:hAnsi="Arial" w:cs="Arial"/>
                <w:bCs w:val="0"/>
              </w:rPr>
            </w:pPr>
            <w:r w:rsidRPr="00590484">
              <w:rPr>
                <w:rFonts w:ascii="Arial" w:hAnsi="Arial" w:cs="Arial"/>
                <w:bCs w:val="0"/>
              </w:rPr>
              <w:t>Median</w:t>
            </w:r>
          </w:p>
          <w:p w14:paraId="26C20C2D" w14:textId="77777777" w:rsidR="00D55BE6" w:rsidRPr="00590484" w:rsidRDefault="00D55BE6" w:rsidP="00810FD6">
            <w:pPr>
              <w:spacing w:line="480" w:lineRule="auto"/>
              <w:jc w:val="both"/>
              <w:rPr>
                <w:rFonts w:ascii="Arial" w:hAnsi="Arial" w:cs="Arial"/>
                <w:bCs w:val="0"/>
              </w:rPr>
            </w:pPr>
            <w:r w:rsidRPr="00590484">
              <w:rPr>
                <w:rFonts w:ascii="Arial" w:hAnsi="Arial" w:cs="Arial"/>
                <w:bCs w:val="0"/>
              </w:rPr>
              <w:t>IQR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bottom"/>
          </w:tcPr>
          <w:p w14:paraId="7D59E1D3" w14:textId="77777777" w:rsidR="00D55BE6" w:rsidRPr="00590484" w:rsidRDefault="00D55BE6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11</w:t>
            </w:r>
          </w:p>
          <w:p w14:paraId="7C3966CA" w14:textId="77777777" w:rsidR="00D55BE6" w:rsidRPr="00590484" w:rsidRDefault="00D55BE6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(5 – 16)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bottom"/>
          </w:tcPr>
          <w:p w14:paraId="41295F6D" w14:textId="77777777" w:rsidR="00D55BE6" w:rsidRPr="00590484" w:rsidRDefault="00D55BE6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10</w:t>
            </w:r>
          </w:p>
          <w:p w14:paraId="6B3E9ECE" w14:textId="77777777" w:rsidR="00D55BE6" w:rsidRPr="00590484" w:rsidRDefault="00D55BE6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(6 – 15)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vAlign w:val="bottom"/>
          </w:tcPr>
          <w:p w14:paraId="5C5F263E" w14:textId="77777777" w:rsidR="00D55BE6" w:rsidRPr="00590484" w:rsidRDefault="00D55BE6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9</w:t>
            </w:r>
          </w:p>
          <w:p w14:paraId="494AF775" w14:textId="77777777" w:rsidR="00D55BE6" w:rsidRPr="00590484" w:rsidRDefault="00D55BE6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(5 – 13)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vAlign w:val="center"/>
          </w:tcPr>
          <w:p w14:paraId="5C0422A9" w14:textId="77777777" w:rsidR="00D55BE6" w:rsidRPr="00590484" w:rsidRDefault="00D55BE6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.701</w:t>
            </w:r>
          </w:p>
        </w:tc>
      </w:tr>
      <w:tr w:rsidR="00D55BE6" w:rsidRPr="00590484" w14:paraId="691EAF16" w14:textId="77777777" w:rsidTr="00590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50E8ED34" w14:textId="77777777" w:rsidR="00D55BE6" w:rsidRPr="00590484" w:rsidRDefault="00D55BE6" w:rsidP="00810FD6">
            <w:pPr>
              <w:spacing w:line="480" w:lineRule="auto"/>
              <w:jc w:val="both"/>
              <w:rPr>
                <w:rFonts w:ascii="Arial" w:hAnsi="Arial" w:cs="Arial"/>
                <w:bCs w:val="0"/>
              </w:rPr>
            </w:pPr>
            <w:r w:rsidRPr="00590484">
              <w:rPr>
                <w:rFonts w:ascii="Arial" w:hAnsi="Arial" w:cs="Arial"/>
                <w:bCs w:val="0"/>
              </w:rPr>
              <w:t>Δ QoL</w:t>
            </w:r>
          </w:p>
          <w:p w14:paraId="12E0CCB8" w14:textId="77777777" w:rsidR="00D55BE6" w:rsidRPr="00590484" w:rsidRDefault="00D55BE6" w:rsidP="00810FD6">
            <w:pPr>
              <w:spacing w:line="480" w:lineRule="auto"/>
              <w:jc w:val="both"/>
              <w:rPr>
                <w:rFonts w:ascii="Arial" w:hAnsi="Arial" w:cs="Arial"/>
                <w:bCs w:val="0"/>
              </w:rPr>
            </w:pPr>
            <w:r w:rsidRPr="00590484">
              <w:rPr>
                <w:rFonts w:ascii="Arial" w:hAnsi="Arial" w:cs="Arial"/>
                <w:bCs w:val="0"/>
              </w:rPr>
              <w:t>Median</w:t>
            </w:r>
          </w:p>
          <w:p w14:paraId="551A66BD" w14:textId="77777777" w:rsidR="00D55BE6" w:rsidRPr="00590484" w:rsidRDefault="00D55BE6" w:rsidP="00810FD6">
            <w:pPr>
              <w:spacing w:line="480" w:lineRule="auto"/>
              <w:jc w:val="both"/>
              <w:rPr>
                <w:rFonts w:ascii="Arial" w:hAnsi="Arial" w:cs="Arial"/>
                <w:bCs w:val="0"/>
              </w:rPr>
            </w:pPr>
            <w:r w:rsidRPr="00590484">
              <w:rPr>
                <w:rFonts w:ascii="Arial" w:hAnsi="Arial" w:cs="Arial"/>
                <w:bCs w:val="0"/>
              </w:rPr>
              <w:t>IQR</w:t>
            </w:r>
          </w:p>
        </w:tc>
        <w:tc>
          <w:tcPr>
            <w:tcW w:w="1686" w:type="dxa"/>
            <w:vAlign w:val="bottom"/>
          </w:tcPr>
          <w:p w14:paraId="70E44DD4" w14:textId="77777777" w:rsidR="00D55BE6" w:rsidRPr="00590484" w:rsidRDefault="00D55BE6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2</w:t>
            </w:r>
          </w:p>
          <w:p w14:paraId="018AB0CF" w14:textId="77777777" w:rsidR="00D55BE6" w:rsidRPr="00590484" w:rsidRDefault="00D55BE6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(1 – 2)</w:t>
            </w:r>
          </w:p>
        </w:tc>
        <w:tc>
          <w:tcPr>
            <w:tcW w:w="1795" w:type="dxa"/>
            <w:vAlign w:val="bottom"/>
          </w:tcPr>
          <w:p w14:paraId="40ADB32A" w14:textId="77777777" w:rsidR="00D55BE6" w:rsidRPr="00590484" w:rsidRDefault="00D55BE6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2</w:t>
            </w:r>
          </w:p>
          <w:p w14:paraId="62BF346A" w14:textId="77777777" w:rsidR="00D55BE6" w:rsidRPr="00590484" w:rsidRDefault="00D55BE6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(1 – 3)</w:t>
            </w:r>
          </w:p>
        </w:tc>
        <w:tc>
          <w:tcPr>
            <w:tcW w:w="1762" w:type="dxa"/>
            <w:vAlign w:val="bottom"/>
          </w:tcPr>
          <w:p w14:paraId="5C4AA9DC" w14:textId="214673E1" w:rsidR="00D55BE6" w:rsidRPr="00590484" w:rsidRDefault="00D55BE6" w:rsidP="005904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2</w:t>
            </w:r>
          </w:p>
          <w:p w14:paraId="37635795" w14:textId="77777777" w:rsidR="00D55BE6" w:rsidRPr="00590484" w:rsidRDefault="00D55BE6" w:rsidP="005904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(1 – 3)</w:t>
            </w:r>
          </w:p>
        </w:tc>
        <w:tc>
          <w:tcPr>
            <w:tcW w:w="1957" w:type="dxa"/>
            <w:vAlign w:val="center"/>
          </w:tcPr>
          <w:p w14:paraId="7923AFDD" w14:textId="77777777" w:rsidR="00D55BE6" w:rsidRPr="00590484" w:rsidRDefault="00D55BE6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.608</w:t>
            </w:r>
          </w:p>
        </w:tc>
      </w:tr>
      <w:tr w:rsidR="00D55BE6" w:rsidRPr="00590484" w14:paraId="4F6A2045" w14:textId="77777777" w:rsidTr="00A7548C">
        <w:trPr>
          <w:trHeight w:val="17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592FDE4B" w14:textId="77777777" w:rsidR="00D55BE6" w:rsidRPr="00590484" w:rsidRDefault="00D55BE6" w:rsidP="00810FD6">
            <w:pPr>
              <w:spacing w:line="480" w:lineRule="auto"/>
              <w:jc w:val="both"/>
              <w:rPr>
                <w:rFonts w:ascii="Arial" w:hAnsi="Arial" w:cs="Arial"/>
                <w:bCs w:val="0"/>
              </w:rPr>
            </w:pPr>
            <w:r w:rsidRPr="00590484">
              <w:rPr>
                <w:rFonts w:ascii="Arial" w:hAnsi="Arial" w:cs="Arial"/>
                <w:bCs w:val="0"/>
              </w:rPr>
              <w:t xml:space="preserve">Δ </w:t>
            </w:r>
            <w:proofErr w:type="spellStart"/>
            <w:r w:rsidRPr="00590484">
              <w:rPr>
                <w:rFonts w:ascii="Arial" w:hAnsi="Arial" w:cs="Arial"/>
                <w:bCs w:val="0"/>
              </w:rPr>
              <w:t>Qmax</w:t>
            </w:r>
            <w:proofErr w:type="spellEnd"/>
            <w:r w:rsidRPr="00590484">
              <w:rPr>
                <w:rFonts w:ascii="Arial" w:hAnsi="Arial" w:cs="Arial"/>
                <w:bCs w:val="0"/>
              </w:rPr>
              <w:t xml:space="preserve"> (ml/s)</w:t>
            </w:r>
          </w:p>
          <w:p w14:paraId="1C6FD464" w14:textId="77777777" w:rsidR="00D55BE6" w:rsidRPr="00590484" w:rsidRDefault="00D55BE6" w:rsidP="00810FD6">
            <w:pPr>
              <w:spacing w:line="480" w:lineRule="auto"/>
              <w:jc w:val="both"/>
              <w:rPr>
                <w:rFonts w:ascii="Arial" w:hAnsi="Arial" w:cs="Arial"/>
                <w:bCs w:val="0"/>
              </w:rPr>
            </w:pPr>
            <w:r w:rsidRPr="00590484">
              <w:rPr>
                <w:rFonts w:ascii="Arial" w:hAnsi="Arial" w:cs="Arial"/>
                <w:bCs w:val="0"/>
              </w:rPr>
              <w:t>Median</w:t>
            </w:r>
          </w:p>
          <w:p w14:paraId="0933BE73" w14:textId="77777777" w:rsidR="00D55BE6" w:rsidRPr="00590484" w:rsidRDefault="00D55BE6" w:rsidP="00810FD6">
            <w:pPr>
              <w:spacing w:line="480" w:lineRule="auto"/>
              <w:jc w:val="both"/>
              <w:rPr>
                <w:rFonts w:ascii="Arial" w:hAnsi="Arial" w:cs="Arial"/>
                <w:bCs w:val="0"/>
              </w:rPr>
            </w:pPr>
            <w:r w:rsidRPr="00590484">
              <w:rPr>
                <w:rFonts w:ascii="Arial" w:hAnsi="Arial" w:cs="Arial"/>
                <w:bCs w:val="0"/>
              </w:rPr>
              <w:t>IQR</w:t>
            </w:r>
          </w:p>
        </w:tc>
        <w:tc>
          <w:tcPr>
            <w:tcW w:w="1686" w:type="dxa"/>
            <w:vAlign w:val="bottom"/>
          </w:tcPr>
          <w:p w14:paraId="211DE525" w14:textId="28C26F15" w:rsidR="00D55BE6" w:rsidRPr="00590484" w:rsidRDefault="00D55BE6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5</w:t>
            </w:r>
            <w:r w:rsidR="00A7548C" w:rsidRPr="00590484">
              <w:rPr>
                <w:rFonts w:ascii="Arial" w:hAnsi="Arial" w:cs="Arial"/>
              </w:rPr>
              <w:t>.</w:t>
            </w:r>
            <w:r w:rsidRPr="00590484">
              <w:rPr>
                <w:rFonts w:ascii="Arial" w:hAnsi="Arial" w:cs="Arial"/>
              </w:rPr>
              <w:t>1</w:t>
            </w:r>
          </w:p>
          <w:p w14:paraId="12EC8C18" w14:textId="09B9C2CE" w:rsidR="00D55BE6" w:rsidRPr="00590484" w:rsidRDefault="00D55BE6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(3</w:t>
            </w:r>
            <w:r w:rsidR="00A7548C" w:rsidRPr="00590484">
              <w:rPr>
                <w:rFonts w:ascii="Arial" w:hAnsi="Arial" w:cs="Arial"/>
              </w:rPr>
              <w:t>.</w:t>
            </w:r>
            <w:r w:rsidRPr="00590484">
              <w:rPr>
                <w:rFonts w:ascii="Arial" w:hAnsi="Arial" w:cs="Arial"/>
              </w:rPr>
              <w:t>0 – 12</w:t>
            </w:r>
            <w:r w:rsidR="00A7548C" w:rsidRPr="00590484">
              <w:rPr>
                <w:rFonts w:ascii="Arial" w:hAnsi="Arial" w:cs="Arial"/>
              </w:rPr>
              <w:t>.</w:t>
            </w:r>
            <w:r w:rsidRPr="00590484">
              <w:rPr>
                <w:rFonts w:ascii="Arial" w:hAnsi="Arial" w:cs="Arial"/>
              </w:rPr>
              <w:t>3)</w:t>
            </w:r>
          </w:p>
        </w:tc>
        <w:tc>
          <w:tcPr>
            <w:tcW w:w="1795" w:type="dxa"/>
            <w:vAlign w:val="bottom"/>
          </w:tcPr>
          <w:p w14:paraId="17C72B6B" w14:textId="764D4F00" w:rsidR="00D55BE6" w:rsidRPr="00590484" w:rsidRDefault="00D55BE6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5</w:t>
            </w:r>
            <w:r w:rsidR="00A7548C" w:rsidRPr="00590484">
              <w:rPr>
                <w:rFonts w:ascii="Arial" w:hAnsi="Arial" w:cs="Arial"/>
              </w:rPr>
              <w:t>.</w:t>
            </w:r>
            <w:r w:rsidRPr="00590484">
              <w:rPr>
                <w:rFonts w:ascii="Arial" w:hAnsi="Arial" w:cs="Arial"/>
              </w:rPr>
              <w:t>6</w:t>
            </w:r>
          </w:p>
          <w:p w14:paraId="4ED97246" w14:textId="1C1A7B28" w:rsidR="00D55BE6" w:rsidRPr="00590484" w:rsidRDefault="00D55BE6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(3</w:t>
            </w:r>
            <w:r w:rsidR="00A7548C" w:rsidRPr="00590484">
              <w:rPr>
                <w:rFonts w:ascii="Arial" w:hAnsi="Arial" w:cs="Arial"/>
              </w:rPr>
              <w:t>.</w:t>
            </w:r>
            <w:r w:rsidRPr="00590484">
              <w:rPr>
                <w:rFonts w:ascii="Arial" w:hAnsi="Arial" w:cs="Arial"/>
              </w:rPr>
              <w:t>5 – 9</w:t>
            </w:r>
            <w:r w:rsidR="00A7548C" w:rsidRPr="00590484">
              <w:rPr>
                <w:rFonts w:ascii="Arial" w:hAnsi="Arial" w:cs="Arial"/>
              </w:rPr>
              <w:t>.</w:t>
            </w:r>
            <w:r w:rsidRPr="00590484">
              <w:rPr>
                <w:rFonts w:ascii="Arial" w:hAnsi="Arial" w:cs="Arial"/>
              </w:rPr>
              <w:t>8)</w:t>
            </w:r>
          </w:p>
        </w:tc>
        <w:tc>
          <w:tcPr>
            <w:tcW w:w="1762" w:type="dxa"/>
            <w:vAlign w:val="bottom"/>
          </w:tcPr>
          <w:p w14:paraId="0701CF6F" w14:textId="1D279582" w:rsidR="00D55BE6" w:rsidRPr="00590484" w:rsidRDefault="00D55BE6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4</w:t>
            </w:r>
            <w:r w:rsidR="00A7548C" w:rsidRPr="00590484">
              <w:rPr>
                <w:rFonts w:ascii="Arial" w:hAnsi="Arial" w:cs="Arial"/>
              </w:rPr>
              <w:t>.</w:t>
            </w:r>
            <w:r w:rsidRPr="00590484">
              <w:rPr>
                <w:rFonts w:ascii="Arial" w:hAnsi="Arial" w:cs="Arial"/>
              </w:rPr>
              <w:t>8</w:t>
            </w:r>
          </w:p>
          <w:p w14:paraId="6B7F8D4B" w14:textId="2E50CF72" w:rsidR="00D55BE6" w:rsidRPr="00590484" w:rsidRDefault="00D55BE6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(3</w:t>
            </w:r>
            <w:r w:rsidR="00A7548C" w:rsidRPr="00590484">
              <w:rPr>
                <w:rFonts w:ascii="Arial" w:hAnsi="Arial" w:cs="Arial"/>
              </w:rPr>
              <w:t>.</w:t>
            </w:r>
            <w:r w:rsidRPr="00590484">
              <w:rPr>
                <w:rFonts w:ascii="Arial" w:hAnsi="Arial" w:cs="Arial"/>
              </w:rPr>
              <w:t>5 – 9</w:t>
            </w:r>
            <w:r w:rsidR="00A7548C" w:rsidRPr="00590484">
              <w:rPr>
                <w:rFonts w:ascii="Arial" w:hAnsi="Arial" w:cs="Arial"/>
              </w:rPr>
              <w:t>.</w:t>
            </w:r>
            <w:r w:rsidRPr="00590484">
              <w:rPr>
                <w:rFonts w:ascii="Arial" w:hAnsi="Arial" w:cs="Arial"/>
              </w:rPr>
              <w:t>3)</w:t>
            </w:r>
          </w:p>
        </w:tc>
        <w:tc>
          <w:tcPr>
            <w:tcW w:w="1957" w:type="dxa"/>
            <w:vAlign w:val="center"/>
          </w:tcPr>
          <w:p w14:paraId="175C6A63" w14:textId="77777777" w:rsidR="00D55BE6" w:rsidRPr="00590484" w:rsidRDefault="00D55BE6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.790</w:t>
            </w:r>
          </w:p>
        </w:tc>
      </w:tr>
      <w:tr w:rsidR="00D55BE6" w:rsidRPr="00590484" w14:paraId="7967E5A4" w14:textId="77777777" w:rsidTr="00A75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3564DBC5" w14:textId="77777777" w:rsidR="00D55BE6" w:rsidRPr="00590484" w:rsidRDefault="00D55BE6" w:rsidP="00810FD6">
            <w:pPr>
              <w:spacing w:line="480" w:lineRule="auto"/>
              <w:jc w:val="both"/>
              <w:rPr>
                <w:rFonts w:ascii="Arial" w:hAnsi="Arial" w:cs="Arial"/>
                <w:bCs w:val="0"/>
              </w:rPr>
            </w:pPr>
            <w:r w:rsidRPr="00590484">
              <w:rPr>
                <w:rFonts w:ascii="Arial" w:hAnsi="Arial" w:cs="Arial"/>
                <w:bCs w:val="0"/>
              </w:rPr>
              <w:t>Δ PVR (ml)</w:t>
            </w:r>
          </w:p>
          <w:p w14:paraId="794FF333" w14:textId="77777777" w:rsidR="00D55BE6" w:rsidRPr="00590484" w:rsidRDefault="00D55BE6" w:rsidP="00810FD6">
            <w:pPr>
              <w:spacing w:line="480" w:lineRule="auto"/>
              <w:jc w:val="both"/>
              <w:rPr>
                <w:rFonts w:ascii="Arial" w:hAnsi="Arial" w:cs="Arial"/>
                <w:bCs w:val="0"/>
              </w:rPr>
            </w:pPr>
            <w:r w:rsidRPr="00590484">
              <w:rPr>
                <w:rFonts w:ascii="Arial" w:hAnsi="Arial" w:cs="Arial"/>
                <w:bCs w:val="0"/>
              </w:rPr>
              <w:t>Median</w:t>
            </w:r>
          </w:p>
          <w:p w14:paraId="0B31D52E" w14:textId="77777777" w:rsidR="00D55BE6" w:rsidRPr="00590484" w:rsidRDefault="00D55BE6" w:rsidP="00810FD6">
            <w:pPr>
              <w:spacing w:line="480" w:lineRule="auto"/>
              <w:jc w:val="both"/>
              <w:rPr>
                <w:rFonts w:ascii="Arial" w:hAnsi="Arial" w:cs="Arial"/>
                <w:bCs w:val="0"/>
              </w:rPr>
            </w:pPr>
            <w:r w:rsidRPr="00590484">
              <w:rPr>
                <w:rFonts w:ascii="Arial" w:hAnsi="Arial" w:cs="Arial"/>
                <w:bCs w:val="0"/>
              </w:rPr>
              <w:t>IQR</w:t>
            </w:r>
          </w:p>
        </w:tc>
        <w:tc>
          <w:tcPr>
            <w:tcW w:w="1686" w:type="dxa"/>
            <w:vAlign w:val="bottom"/>
          </w:tcPr>
          <w:p w14:paraId="11CBFD89" w14:textId="5AC7AB0A" w:rsidR="00D55BE6" w:rsidRPr="00590484" w:rsidRDefault="00D55BE6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70</w:t>
            </w:r>
            <w:r w:rsidR="00A7548C" w:rsidRPr="00590484">
              <w:rPr>
                <w:rFonts w:ascii="Arial" w:hAnsi="Arial" w:cs="Arial"/>
              </w:rPr>
              <w:t>.</w:t>
            </w:r>
            <w:r w:rsidRPr="00590484">
              <w:rPr>
                <w:rFonts w:ascii="Arial" w:hAnsi="Arial" w:cs="Arial"/>
              </w:rPr>
              <w:t>0</w:t>
            </w:r>
          </w:p>
          <w:p w14:paraId="59CA309B" w14:textId="7F1280CC" w:rsidR="00D55BE6" w:rsidRPr="00590484" w:rsidRDefault="00D55BE6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(27</w:t>
            </w:r>
            <w:r w:rsidR="00A7548C" w:rsidRPr="00590484">
              <w:rPr>
                <w:rFonts w:ascii="Arial" w:hAnsi="Arial" w:cs="Arial"/>
              </w:rPr>
              <w:t>.</w:t>
            </w:r>
            <w:r w:rsidRPr="00590484">
              <w:rPr>
                <w:rFonts w:ascii="Arial" w:hAnsi="Arial" w:cs="Arial"/>
              </w:rPr>
              <w:t>5 – 122</w:t>
            </w:r>
            <w:r w:rsidR="00A7548C" w:rsidRPr="00590484">
              <w:rPr>
                <w:rFonts w:ascii="Arial" w:hAnsi="Arial" w:cs="Arial"/>
              </w:rPr>
              <w:t>.</w:t>
            </w:r>
            <w:r w:rsidRPr="00590484">
              <w:rPr>
                <w:rFonts w:ascii="Arial" w:hAnsi="Arial" w:cs="Arial"/>
              </w:rPr>
              <w:t>5)</w:t>
            </w:r>
          </w:p>
        </w:tc>
        <w:tc>
          <w:tcPr>
            <w:tcW w:w="1795" w:type="dxa"/>
            <w:vAlign w:val="bottom"/>
          </w:tcPr>
          <w:p w14:paraId="3CB7A138" w14:textId="619F01CA" w:rsidR="00D55BE6" w:rsidRPr="00590484" w:rsidRDefault="00D55BE6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60</w:t>
            </w:r>
            <w:r w:rsidR="00A7548C" w:rsidRPr="00590484">
              <w:rPr>
                <w:rFonts w:ascii="Arial" w:hAnsi="Arial" w:cs="Arial"/>
              </w:rPr>
              <w:t>.</w:t>
            </w:r>
            <w:r w:rsidRPr="00590484">
              <w:rPr>
                <w:rFonts w:ascii="Arial" w:hAnsi="Arial" w:cs="Arial"/>
              </w:rPr>
              <w:t>0</w:t>
            </w:r>
          </w:p>
          <w:p w14:paraId="6BB0C54C" w14:textId="150F05C9" w:rsidR="00D55BE6" w:rsidRPr="00590484" w:rsidRDefault="00D55BE6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(37</w:t>
            </w:r>
            <w:r w:rsidR="00A7548C" w:rsidRPr="00590484">
              <w:rPr>
                <w:rFonts w:ascii="Arial" w:hAnsi="Arial" w:cs="Arial"/>
              </w:rPr>
              <w:t>.</w:t>
            </w:r>
            <w:r w:rsidRPr="00590484">
              <w:rPr>
                <w:rFonts w:ascii="Arial" w:hAnsi="Arial" w:cs="Arial"/>
              </w:rPr>
              <w:t>5 – 105</w:t>
            </w:r>
            <w:r w:rsidR="00A7548C" w:rsidRPr="00590484">
              <w:rPr>
                <w:rFonts w:ascii="Arial" w:hAnsi="Arial" w:cs="Arial"/>
              </w:rPr>
              <w:t>.</w:t>
            </w:r>
            <w:r w:rsidRPr="00590484">
              <w:rPr>
                <w:rFonts w:ascii="Arial" w:hAnsi="Arial" w:cs="Arial"/>
              </w:rPr>
              <w:t>0)</w:t>
            </w:r>
          </w:p>
        </w:tc>
        <w:tc>
          <w:tcPr>
            <w:tcW w:w="1762" w:type="dxa"/>
            <w:vAlign w:val="bottom"/>
          </w:tcPr>
          <w:p w14:paraId="778DDA49" w14:textId="31475A70" w:rsidR="00D55BE6" w:rsidRPr="00590484" w:rsidRDefault="00D55BE6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75</w:t>
            </w:r>
            <w:r w:rsidR="00A7548C" w:rsidRPr="00590484">
              <w:rPr>
                <w:rFonts w:ascii="Arial" w:hAnsi="Arial" w:cs="Arial"/>
              </w:rPr>
              <w:t>.</w:t>
            </w:r>
            <w:r w:rsidRPr="00590484">
              <w:rPr>
                <w:rFonts w:ascii="Arial" w:hAnsi="Arial" w:cs="Arial"/>
              </w:rPr>
              <w:t>0</w:t>
            </w:r>
          </w:p>
          <w:p w14:paraId="17FC0F18" w14:textId="13D71C99" w:rsidR="00D55BE6" w:rsidRPr="00590484" w:rsidRDefault="00D55BE6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(38</w:t>
            </w:r>
            <w:r w:rsidR="00A7548C" w:rsidRPr="00590484">
              <w:rPr>
                <w:rFonts w:ascii="Arial" w:hAnsi="Arial" w:cs="Arial"/>
              </w:rPr>
              <w:t>.</w:t>
            </w:r>
            <w:r w:rsidRPr="00590484">
              <w:rPr>
                <w:rFonts w:ascii="Arial" w:hAnsi="Arial" w:cs="Arial"/>
              </w:rPr>
              <w:t>8 – 132</w:t>
            </w:r>
            <w:r w:rsidR="00A7548C" w:rsidRPr="00590484">
              <w:rPr>
                <w:rFonts w:ascii="Arial" w:hAnsi="Arial" w:cs="Arial"/>
              </w:rPr>
              <w:t>.</w:t>
            </w:r>
            <w:r w:rsidRPr="00590484">
              <w:rPr>
                <w:rFonts w:ascii="Arial" w:hAnsi="Arial" w:cs="Arial"/>
              </w:rPr>
              <w:t>5)</w:t>
            </w:r>
          </w:p>
        </w:tc>
        <w:tc>
          <w:tcPr>
            <w:tcW w:w="1957" w:type="dxa"/>
            <w:vAlign w:val="center"/>
          </w:tcPr>
          <w:p w14:paraId="3BDBC6D6" w14:textId="77777777" w:rsidR="00D55BE6" w:rsidRPr="00590484" w:rsidRDefault="00D55BE6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.543</w:t>
            </w:r>
          </w:p>
        </w:tc>
      </w:tr>
      <w:tr w:rsidR="00D55BE6" w:rsidRPr="00590484" w14:paraId="78001C9C" w14:textId="77777777" w:rsidTr="00A7548C">
        <w:trPr>
          <w:trHeight w:val="17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21E1C5FB" w14:textId="77777777" w:rsidR="00D55BE6" w:rsidRPr="00590484" w:rsidRDefault="00D55BE6" w:rsidP="00810FD6">
            <w:pPr>
              <w:spacing w:line="480" w:lineRule="auto"/>
              <w:jc w:val="both"/>
              <w:rPr>
                <w:rFonts w:ascii="Arial" w:hAnsi="Arial" w:cs="Arial"/>
                <w:bCs w:val="0"/>
              </w:rPr>
            </w:pPr>
            <w:r w:rsidRPr="00590484">
              <w:rPr>
                <w:rFonts w:ascii="Arial" w:hAnsi="Arial" w:cs="Arial"/>
                <w:bCs w:val="0"/>
              </w:rPr>
              <w:t>Δ Hb (g/dl)</w:t>
            </w:r>
          </w:p>
          <w:p w14:paraId="6D74FC55" w14:textId="77777777" w:rsidR="00D55BE6" w:rsidRPr="00590484" w:rsidRDefault="00D55BE6" w:rsidP="00810FD6">
            <w:pPr>
              <w:spacing w:line="480" w:lineRule="auto"/>
              <w:jc w:val="both"/>
              <w:rPr>
                <w:rFonts w:ascii="Arial" w:hAnsi="Arial" w:cs="Arial"/>
                <w:bCs w:val="0"/>
              </w:rPr>
            </w:pPr>
            <w:r w:rsidRPr="00590484">
              <w:rPr>
                <w:rFonts w:ascii="Arial" w:hAnsi="Arial" w:cs="Arial"/>
                <w:bCs w:val="0"/>
              </w:rPr>
              <w:t>Median</w:t>
            </w:r>
          </w:p>
          <w:p w14:paraId="3C013407" w14:textId="77777777" w:rsidR="00D55BE6" w:rsidRPr="00590484" w:rsidRDefault="00D55BE6" w:rsidP="00810FD6">
            <w:pPr>
              <w:spacing w:line="480" w:lineRule="auto"/>
              <w:jc w:val="both"/>
              <w:rPr>
                <w:rFonts w:ascii="Arial" w:hAnsi="Arial" w:cs="Arial"/>
                <w:bCs w:val="0"/>
              </w:rPr>
            </w:pPr>
            <w:r w:rsidRPr="00590484">
              <w:rPr>
                <w:rFonts w:ascii="Arial" w:hAnsi="Arial" w:cs="Arial"/>
                <w:bCs w:val="0"/>
              </w:rPr>
              <w:t>IQR</w:t>
            </w:r>
          </w:p>
        </w:tc>
        <w:tc>
          <w:tcPr>
            <w:tcW w:w="1686" w:type="dxa"/>
            <w:vAlign w:val="bottom"/>
          </w:tcPr>
          <w:p w14:paraId="1535C0A5" w14:textId="0B90E66E" w:rsidR="00D55BE6" w:rsidRPr="00590484" w:rsidRDefault="00D55BE6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1</w:t>
            </w:r>
            <w:r w:rsidR="00A7548C" w:rsidRPr="00590484">
              <w:rPr>
                <w:rFonts w:ascii="Arial" w:hAnsi="Arial" w:cs="Arial"/>
              </w:rPr>
              <w:t>.</w:t>
            </w:r>
            <w:r w:rsidRPr="00590484">
              <w:rPr>
                <w:rFonts w:ascii="Arial" w:hAnsi="Arial" w:cs="Arial"/>
              </w:rPr>
              <w:t>1</w:t>
            </w:r>
          </w:p>
          <w:p w14:paraId="4A2C3416" w14:textId="3FD2F225" w:rsidR="00D55BE6" w:rsidRPr="00590484" w:rsidRDefault="00D55BE6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(0</w:t>
            </w:r>
            <w:r w:rsidR="00A7548C" w:rsidRPr="00590484">
              <w:rPr>
                <w:rFonts w:ascii="Arial" w:hAnsi="Arial" w:cs="Arial"/>
              </w:rPr>
              <w:t>.</w:t>
            </w:r>
            <w:r w:rsidRPr="00590484">
              <w:rPr>
                <w:rFonts w:ascii="Arial" w:hAnsi="Arial" w:cs="Arial"/>
              </w:rPr>
              <w:t>7 – 2</w:t>
            </w:r>
            <w:r w:rsidR="00A7548C" w:rsidRPr="00590484">
              <w:rPr>
                <w:rFonts w:ascii="Arial" w:hAnsi="Arial" w:cs="Arial"/>
              </w:rPr>
              <w:t>.</w:t>
            </w:r>
            <w:r w:rsidRPr="00590484">
              <w:rPr>
                <w:rFonts w:ascii="Arial" w:hAnsi="Arial" w:cs="Arial"/>
              </w:rPr>
              <w:t>0)</w:t>
            </w:r>
          </w:p>
        </w:tc>
        <w:tc>
          <w:tcPr>
            <w:tcW w:w="1795" w:type="dxa"/>
            <w:vAlign w:val="bottom"/>
          </w:tcPr>
          <w:p w14:paraId="1CD70809" w14:textId="1225794E" w:rsidR="00D55BE6" w:rsidRPr="00590484" w:rsidRDefault="00D55BE6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1</w:t>
            </w:r>
            <w:r w:rsidR="00A7548C" w:rsidRPr="00590484">
              <w:rPr>
                <w:rFonts w:ascii="Arial" w:hAnsi="Arial" w:cs="Arial"/>
              </w:rPr>
              <w:t>.</w:t>
            </w:r>
            <w:r w:rsidRPr="00590484">
              <w:rPr>
                <w:rFonts w:ascii="Arial" w:hAnsi="Arial" w:cs="Arial"/>
              </w:rPr>
              <w:t>4</w:t>
            </w:r>
          </w:p>
          <w:p w14:paraId="005C0529" w14:textId="00930F3E" w:rsidR="00D55BE6" w:rsidRPr="00590484" w:rsidRDefault="00D55BE6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(0</w:t>
            </w:r>
            <w:r w:rsidR="00A7548C" w:rsidRPr="00590484">
              <w:rPr>
                <w:rFonts w:ascii="Arial" w:hAnsi="Arial" w:cs="Arial"/>
              </w:rPr>
              <w:t>.</w:t>
            </w:r>
            <w:r w:rsidRPr="00590484">
              <w:rPr>
                <w:rFonts w:ascii="Arial" w:hAnsi="Arial" w:cs="Arial"/>
              </w:rPr>
              <w:t>6 – 2</w:t>
            </w:r>
            <w:r w:rsidR="00A7548C" w:rsidRPr="00590484">
              <w:rPr>
                <w:rFonts w:ascii="Arial" w:hAnsi="Arial" w:cs="Arial"/>
              </w:rPr>
              <w:t>.</w:t>
            </w:r>
            <w:r w:rsidRPr="00590484">
              <w:rPr>
                <w:rFonts w:ascii="Arial" w:hAnsi="Arial" w:cs="Arial"/>
              </w:rPr>
              <w:t>1)</w:t>
            </w:r>
          </w:p>
        </w:tc>
        <w:tc>
          <w:tcPr>
            <w:tcW w:w="1762" w:type="dxa"/>
            <w:vAlign w:val="bottom"/>
          </w:tcPr>
          <w:p w14:paraId="653E98BC" w14:textId="6D982F8A" w:rsidR="00D55BE6" w:rsidRPr="00590484" w:rsidRDefault="00D55BE6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1</w:t>
            </w:r>
            <w:r w:rsidR="00A7548C" w:rsidRPr="00590484">
              <w:rPr>
                <w:rFonts w:ascii="Arial" w:hAnsi="Arial" w:cs="Arial"/>
              </w:rPr>
              <w:t>.</w:t>
            </w:r>
            <w:r w:rsidRPr="00590484">
              <w:rPr>
                <w:rFonts w:ascii="Arial" w:hAnsi="Arial" w:cs="Arial"/>
              </w:rPr>
              <w:t>4</w:t>
            </w:r>
          </w:p>
          <w:p w14:paraId="2D764FE6" w14:textId="18EE890F" w:rsidR="00D55BE6" w:rsidRPr="00590484" w:rsidRDefault="00D55BE6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(0</w:t>
            </w:r>
            <w:r w:rsidR="00A7548C" w:rsidRPr="00590484">
              <w:rPr>
                <w:rFonts w:ascii="Arial" w:hAnsi="Arial" w:cs="Arial"/>
              </w:rPr>
              <w:t>.</w:t>
            </w:r>
            <w:r w:rsidRPr="00590484">
              <w:rPr>
                <w:rFonts w:ascii="Arial" w:hAnsi="Arial" w:cs="Arial"/>
              </w:rPr>
              <w:t>5 – 2</w:t>
            </w:r>
            <w:r w:rsidR="00A7548C" w:rsidRPr="00590484">
              <w:rPr>
                <w:rFonts w:ascii="Arial" w:hAnsi="Arial" w:cs="Arial"/>
              </w:rPr>
              <w:t>.</w:t>
            </w:r>
            <w:r w:rsidRPr="00590484">
              <w:rPr>
                <w:rFonts w:ascii="Arial" w:hAnsi="Arial" w:cs="Arial"/>
              </w:rPr>
              <w:t>2)</w:t>
            </w:r>
          </w:p>
        </w:tc>
        <w:tc>
          <w:tcPr>
            <w:tcW w:w="1957" w:type="dxa"/>
            <w:vAlign w:val="center"/>
          </w:tcPr>
          <w:p w14:paraId="2EE3E620" w14:textId="77777777" w:rsidR="00D55BE6" w:rsidRPr="00590484" w:rsidRDefault="00D55BE6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</w:rPr>
              <w:t>.652</w:t>
            </w:r>
          </w:p>
        </w:tc>
      </w:tr>
      <w:tr w:rsidR="00A7548C" w:rsidRPr="00590484" w14:paraId="42CF11D2" w14:textId="77777777" w:rsidTr="00A75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5"/>
          </w:tcPr>
          <w:p w14:paraId="10DE7F87" w14:textId="78855C15" w:rsidR="00A7548C" w:rsidRPr="00590484" w:rsidRDefault="00A7548C" w:rsidP="00810FD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90484">
              <w:rPr>
                <w:rFonts w:ascii="Arial" w:hAnsi="Arial" w:cs="Arial"/>
                <w:b w:val="0"/>
              </w:rPr>
              <w:t xml:space="preserve">Hb – </w:t>
            </w:r>
            <w:proofErr w:type="spellStart"/>
            <w:r w:rsidRPr="00590484">
              <w:rPr>
                <w:rFonts w:ascii="Arial" w:hAnsi="Arial" w:cs="Arial"/>
                <w:b w:val="0"/>
              </w:rPr>
              <w:t>hemoglobin</w:t>
            </w:r>
            <w:proofErr w:type="spellEnd"/>
            <w:r w:rsidRPr="00590484">
              <w:rPr>
                <w:rFonts w:ascii="Arial" w:hAnsi="Arial" w:cs="Arial"/>
                <w:b w:val="0"/>
              </w:rPr>
              <w:t xml:space="preserve">, </w:t>
            </w:r>
            <w:proofErr w:type="spellStart"/>
            <w:r w:rsidRPr="00590484">
              <w:rPr>
                <w:rFonts w:ascii="Arial" w:hAnsi="Arial" w:cs="Arial"/>
                <w:b w:val="0"/>
              </w:rPr>
              <w:t>HoLEP</w:t>
            </w:r>
            <w:proofErr w:type="spellEnd"/>
            <w:r w:rsidRPr="00590484">
              <w:rPr>
                <w:rFonts w:ascii="Arial" w:hAnsi="Arial" w:cs="Arial"/>
                <w:b w:val="0"/>
              </w:rPr>
              <w:t xml:space="preserve"> – Holmium Laser Enucleation of the Prostate, IPSS - international prostate symptom score, IQR </w:t>
            </w:r>
            <w:proofErr w:type="gramStart"/>
            <w:r w:rsidRPr="00590484">
              <w:rPr>
                <w:rFonts w:ascii="Arial" w:hAnsi="Arial" w:cs="Arial"/>
                <w:b w:val="0"/>
              </w:rPr>
              <w:t>-  interquartile</w:t>
            </w:r>
            <w:proofErr w:type="gramEnd"/>
            <w:r w:rsidRPr="00590484">
              <w:rPr>
                <w:rFonts w:ascii="Arial" w:hAnsi="Arial" w:cs="Arial"/>
                <w:b w:val="0"/>
              </w:rPr>
              <w:t xml:space="preserve"> range, PVR - postvoid residual urine volume, </w:t>
            </w:r>
            <w:proofErr w:type="spellStart"/>
            <w:r w:rsidRPr="00590484">
              <w:rPr>
                <w:rFonts w:ascii="Arial" w:hAnsi="Arial" w:cs="Arial"/>
                <w:b w:val="0"/>
              </w:rPr>
              <w:t>Qmax</w:t>
            </w:r>
            <w:proofErr w:type="spellEnd"/>
            <w:r w:rsidRPr="00590484">
              <w:rPr>
                <w:rFonts w:ascii="Arial" w:hAnsi="Arial" w:cs="Arial"/>
                <w:b w:val="0"/>
              </w:rPr>
              <w:t xml:space="preserve"> - peak urinary flow rate, QoL - quality of life;</w:t>
            </w:r>
          </w:p>
        </w:tc>
      </w:tr>
    </w:tbl>
    <w:p w14:paraId="4EF762F7" w14:textId="77777777" w:rsidR="00D55BE6" w:rsidRDefault="00D55BE6"/>
    <w:sectPr w:rsidR="00D55B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BE6"/>
    <w:rsid w:val="000A7845"/>
    <w:rsid w:val="001763BB"/>
    <w:rsid w:val="001A1C18"/>
    <w:rsid w:val="00263658"/>
    <w:rsid w:val="002A5665"/>
    <w:rsid w:val="00375E9C"/>
    <w:rsid w:val="003A585A"/>
    <w:rsid w:val="00462F72"/>
    <w:rsid w:val="004A7888"/>
    <w:rsid w:val="00590484"/>
    <w:rsid w:val="006473CD"/>
    <w:rsid w:val="007646CA"/>
    <w:rsid w:val="0076566B"/>
    <w:rsid w:val="00840256"/>
    <w:rsid w:val="008764AB"/>
    <w:rsid w:val="0089736E"/>
    <w:rsid w:val="008C6677"/>
    <w:rsid w:val="008D0CBD"/>
    <w:rsid w:val="009A6B9F"/>
    <w:rsid w:val="009D5DF8"/>
    <w:rsid w:val="009E0F68"/>
    <w:rsid w:val="00A36764"/>
    <w:rsid w:val="00A4066B"/>
    <w:rsid w:val="00A7548C"/>
    <w:rsid w:val="00A8440B"/>
    <w:rsid w:val="00B01A2E"/>
    <w:rsid w:val="00B15597"/>
    <w:rsid w:val="00B65790"/>
    <w:rsid w:val="00B851A0"/>
    <w:rsid w:val="00C03CAE"/>
    <w:rsid w:val="00C17269"/>
    <w:rsid w:val="00CC51DD"/>
    <w:rsid w:val="00CF398B"/>
    <w:rsid w:val="00D55BE6"/>
    <w:rsid w:val="00DC7145"/>
    <w:rsid w:val="00E61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AF6165"/>
  <w15:chartTrackingRefBased/>
  <w15:docId w15:val="{75334183-84AA-E24E-9070-13FB1E787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55BE6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55B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55B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55B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55B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55B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55B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55B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55B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55B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55B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55B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55B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55BE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55BE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55BE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55BE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55BE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55BE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55B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D55B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55B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55B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55BE6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D55BE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55BE6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D55BE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55B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55BE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55BE6"/>
    <w:rPr>
      <w:b/>
      <w:bCs/>
      <w:smallCaps/>
      <w:color w:val="0F4761" w:themeColor="accent1" w:themeShade="BF"/>
      <w:spacing w:val="5"/>
    </w:rPr>
  </w:style>
  <w:style w:type="table" w:styleId="EinfacheTabelle2">
    <w:name w:val="Plain Table 2"/>
    <w:basedOn w:val="NormaleTabelle"/>
    <w:uiPriority w:val="42"/>
    <w:rsid w:val="00D55B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23</Characters>
  <Application>Microsoft Office Word</Application>
  <DocSecurity>0</DocSecurity>
  <Lines>15</Lines>
  <Paragraphs>8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Federico Stadelmeier</dc:creator>
  <cp:keywords/>
  <dc:description/>
  <cp:lastModifiedBy>AGA Residents</cp:lastModifiedBy>
  <cp:revision>4</cp:revision>
  <dcterms:created xsi:type="dcterms:W3CDTF">2025-11-07T16:18:00Z</dcterms:created>
  <dcterms:modified xsi:type="dcterms:W3CDTF">2026-03-13T23:17:00Z</dcterms:modified>
</cp:coreProperties>
</file>